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9A742" w14:textId="1274E27F" w:rsidR="003B29E9" w:rsidRPr="0075403D" w:rsidRDefault="003B29E9" w:rsidP="003B29E9">
      <w:pPr>
        <w:spacing w:after="6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i/>
          <w:noProof/>
          <w:sz w:val="16"/>
          <w:szCs w:val="16"/>
        </w:rPr>
        <w:drawing>
          <wp:inline distT="0" distB="0" distL="0" distR="0" wp14:anchorId="3E7F1630" wp14:editId="2677ECDC">
            <wp:extent cx="5721350" cy="12272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790" cy="124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FB7F4E" w14:textId="49690823" w:rsidR="00122F4D" w:rsidRPr="008F24D3" w:rsidRDefault="003B29E9" w:rsidP="00C47AB2">
      <w:pPr>
        <w:spacing w:after="60" w:line="480" w:lineRule="auto"/>
        <w:jc w:val="both"/>
        <w:rPr>
          <w:rFonts w:ascii="Arial" w:hAnsi="Arial" w:cs="Arial"/>
          <w:bCs/>
          <w:i/>
          <w:sz w:val="18"/>
          <w:szCs w:val="18"/>
        </w:rPr>
      </w:pPr>
      <w:r w:rsidRPr="008F24D3">
        <w:rPr>
          <w:rFonts w:ascii="Arial" w:hAnsi="Arial" w:cs="Arial"/>
          <w:b/>
          <w:i/>
          <w:sz w:val="18"/>
          <w:szCs w:val="18"/>
        </w:rPr>
        <w:t>Supplemental Figure 1</w:t>
      </w:r>
      <w:r w:rsidRPr="008F24D3">
        <w:rPr>
          <w:rFonts w:ascii="Arial" w:hAnsi="Arial" w:cs="Arial"/>
          <w:bCs/>
          <w:i/>
          <w:sz w:val="18"/>
          <w:szCs w:val="18"/>
        </w:rPr>
        <w:t>: Schematic representation of the two datasets and how they are pooled and harmonized.</w:t>
      </w:r>
    </w:p>
    <w:p w14:paraId="5D6A0CEA" w14:textId="77777777" w:rsidR="00122F4D" w:rsidRDefault="00122F4D">
      <w:pPr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sz w:val="20"/>
          <w:szCs w:val="20"/>
        </w:rPr>
        <w:br w:type="page"/>
      </w:r>
    </w:p>
    <w:p w14:paraId="69DFCA84" w14:textId="23B17443" w:rsidR="00C1350A" w:rsidRDefault="00122F4D" w:rsidP="00C47AB2">
      <w:pPr>
        <w:spacing w:after="60" w:line="480" w:lineRule="auto"/>
        <w:jc w:val="both"/>
        <w:rPr>
          <w:rFonts w:ascii="Arial" w:hAnsi="Arial" w:cs="Arial"/>
          <w:bCs/>
          <w:iCs/>
          <w:sz w:val="20"/>
          <w:szCs w:val="20"/>
        </w:rPr>
      </w:pPr>
      <w:r>
        <w:rPr>
          <w:rFonts w:ascii="Arial" w:hAnsi="Arial" w:cs="Arial"/>
          <w:bCs/>
          <w:iCs/>
          <w:noProof/>
          <w:sz w:val="20"/>
          <w:szCs w:val="20"/>
        </w:rPr>
        <w:lastRenderedPageBreak/>
        <w:drawing>
          <wp:inline distT="0" distB="0" distL="0" distR="0" wp14:anchorId="36E7DFD5" wp14:editId="1FEB5F3D">
            <wp:extent cx="5731510" cy="56680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604A8" w14:textId="076497C8" w:rsidR="00122F4D" w:rsidRPr="008F24D3" w:rsidRDefault="009B4C5E" w:rsidP="00C47AB2">
      <w:pPr>
        <w:spacing w:after="60" w:line="480" w:lineRule="auto"/>
        <w:jc w:val="both"/>
        <w:rPr>
          <w:rFonts w:ascii="Arial" w:hAnsi="Arial" w:cs="Arial"/>
          <w:bCs/>
          <w:i/>
          <w:sz w:val="18"/>
          <w:szCs w:val="18"/>
        </w:rPr>
      </w:pPr>
      <w:r w:rsidRPr="008F24D3">
        <w:rPr>
          <w:rFonts w:ascii="Arial" w:hAnsi="Arial" w:cs="Arial"/>
          <w:b/>
          <w:i/>
          <w:sz w:val="18"/>
          <w:szCs w:val="18"/>
        </w:rPr>
        <w:t xml:space="preserve">Supplemental </w:t>
      </w:r>
      <w:r w:rsidR="00122F4D" w:rsidRPr="008F24D3">
        <w:rPr>
          <w:rFonts w:ascii="Arial" w:hAnsi="Arial" w:cs="Arial"/>
          <w:b/>
          <w:i/>
          <w:sz w:val="18"/>
          <w:szCs w:val="18"/>
        </w:rPr>
        <w:t>Figure 2</w:t>
      </w:r>
      <w:r w:rsidR="00122F4D" w:rsidRPr="008F24D3">
        <w:rPr>
          <w:rFonts w:ascii="Arial" w:hAnsi="Arial" w:cs="Arial"/>
          <w:bCs/>
          <w:i/>
          <w:sz w:val="18"/>
          <w:szCs w:val="18"/>
        </w:rPr>
        <w:t xml:space="preserve">: </w:t>
      </w:r>
      <w:r w:rsidR="004F3D94" w:rsidRPr="008F24D3">
        <w:rPr>
          <w:rFonts w:ascii="Arial" w:hAnsi="Arial" w:cs="Arial"/>
          <w:bCs/>
          <w:i/>
          <w:sz w:val="18"/>
          <w:szCs w:val="18"/>
        </w:rPr>
        <w:t>Anxiety and depression, and all HRQoL domains and symptom scales are shown at each time point, and stratified for alcohol consumption categories (non-drinkers, moderate vs. heavy drinkers).</w:t>
      </w:r>
    </w:p>
    <w:sectPr w:rsidR="00122F4D" w:rsidRPr="008F24D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4A460" w14:textId="77777777" w:rsidR="00F5749B" w:rsidRDefault="00F5749B" w:rsidP="0001716B">
      <w:pPr>
        <w:spacing w:after="0" w:line="240" w:lineRule="auto"/>
      </w:pPr>
      <w:r>
        <w:separator/>
      </w:r>
    </w:p>
  </w:endnote>
  <w:endnote w:type="continuationSeparator" w:id="0">
    <w:p w14:paraId="59653070" w14:textId="77777777" w:rsidR="00F5749B" w:rsidRDefault="00F5749B" w:rsidP="00017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FE96F" w14:textId="77777777" w:rsidR="00F5749B" w:rsidRDefault="00F5749B" w:rsidP="0001716B">
      <w:pPr>
        <w:spacing w:after="0" w:line="240" w:lineRule="auto"/>
      </w:pPr>
      <w:r>
        <w:separator/>
      </w:r>
    </w:p>
  </w:footnote>
  <w:footnote w:type="continuationSeparator" w:id="0">
    <w:p w14:paraId="085FCB14" w14:textId="77777777" w:rsidR="00F5749B" w:rsidRDefault="00F5749B" w:rsidP="000171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16EE8" w14:textId="12D43CBB" w:rsidR="0001716B" w:rsidRPr="0001716B" w:rsidRDefault="0001716B">
    <w:pPr>
      <w:pStyle w:val="Header"/>
      <w:rPr>
        <w:rFonts w:ascii="Arial" w:hAnsi="Arial" w:cs="Arial"/>
        <w:i/>
        <w:sz w:val="18"/>
      </w:rPr>
    </w:pPr>
    <w:bookmarkStart w:id="0" w:name="_Hlk526330151"/>
    <w:bookmarkStart w:id="1" w:name="_Hlk526330152"/>
    <w:bookmarkStart w:id="2" w:name="_Hlk526330169"/>
    <w:bookmarkStart w:id="3" w:name="_Hlk526330170"/>
    <w:bookmarkStart w:id="4" w:name="_Hlk526330182"/>
    <w:bookmarkStart w:id="5" w:name="_Hlk526330183"/>
    <w:r>
      <w:rPr>
        <w:rFonts w:ascii="Arial" w:hAnsi="Arial" w:cs="Arial"/>
        <w:i/>
        <w:sz w:val="18"/>
      </w:rPr>
      <w:t>Alcohol</w:t>
    </w:r>
    <w:r w:rsidRPr="001046A8">
      <w:rPr>
        <w:rFonts w:ascii="Arial" w:hAnsi="Arial" w:cs="Arial"/>
        <w:i/>
        <w:sz w:val="18"/>
      </w:rPr>
      <w:t xml:space="preserve"> </w:t>
    </w:r>
    <w:r>
      <w:rPr>
        <w:rFonts w:ascii="Arial" w:hAnsi="Arial" w:cs="Arial"/>
        <w:i/>
        <w:sz w:val="18"/>
      </w:rPr>
      <w:t xml:space="preserve">and psychosocial factors </w:t>
    </w:r>
    <w:r w:rsidRPr="001046A8">
      <w:rPr>
        <w:rFonts w:ascii="Arial" w:hAnsi="Arial" w:cs="Arial"/>
        <w:i/>
        <w:sz w:val="18"/>
      </w:rPr>
      <w:t>in colorectal cancer survivor</w:t>
    </w:r>
    <w:r>
      <w:rPr>
        <w:rFonts w:ascii="Arial" w:hAnsi="Arial" w:cs="Arial"/>
        <w:i/>
        <w:sz w:val="18"/>
      </w:rPr>
      <w:t>s</w:t>
    </w:r>
    <w:bookmarkEnd w:id="0"/>
    <w:bookmarkEnd w:id="1"/>
    <w:bookmarkEnd w:id="2"/>
    <w:bookmarkEnd w:id="3"/>
    <w:bookmarkEnd w:id="4"/>
    <w:bookmarkEnd w:id="5"/>
  </w:p>
  <w:p w14:paraId="4DEC5F7E" w14:textId="77777777" w:rsidR="0001716B" w:rsidRDefault="000171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16B"/>
    <w:rsid w:val="0001716B"/>
    <w:rsid w:val="00055387"/>
    <w:rsid w:val="00122F4D"/>
    <w:rsid w:val="00175F78"/>
    <w:rsid w:val="002146C5"/>
    <w:rsid w:val="003B29E9"/>
    <w:rsid w:val="004F3D94"/>
    <w:rsid w:val="00536CF3"/>
    <w:rsid w:val="00687BFF"/>
    <w:rsid w:val="00795A2A"/>
    <w:rsid w:val="008F24D3"/>
    <w:rsid w:val="009B4C5E"/>
    <w:rsid w:val="00AC2C3C"/>
    <w:rsid w:val="00B22E6F"/>
    <w:rsid w:val="00B45F3B"/>
    <w:rsid w:val="00C1350A"/>
    <w:rsid w:val="00C4089E"/>
    <w:rsid w:val="00C47AB2"/>
    <w:rsid w:val="00CA0B71"/>
    <w:rsid w:val="00EC051B"/>
    <w:rsid w:val="00F5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FAFAC"/>
  <w15:chartTrackingRefBased/>
  <w15:docId w15:val="{6C1D09B0-D998-43E0-BDD5-8D44050C8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1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71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7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16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71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16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8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9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8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89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89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 Révész</dc:creator>
  <cp:keywords/>
  <dc:description/>
  <cp:lastModifiedBy>Dóra Révész</cp:lastModifiedBy>
  <cp:revision>7</cp:revision>
  <dcterms:created xsi:type="dcterms:W3CDTF">2020-10-19T13:57:00Z</dcterms:created>
  <dcterms:modified xsi:type="dcterms:W3CDTF">2020-11-27T14:06:00Z</dcterms:modified>
</cp:coreProperties>
</file>